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Differential expression of genes in MCF-7 cells treated with GBK</w:t>
      </w:r>
    </w:p>
    <w:tbl>
      <w:tblPr>
        <w:tblW w:w="8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1260"/>
        <w:gridCol w:w="2829"/>
        <w:gridCol w:w="1134"/>
        <w:gridCol w:w="1803"/>
      </w:tblGrid>
      <w:tr>
        <w:trPr/>
        <w:tc>
          <w:tcPr>
            <w:tcW w:w="16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  <w:r>
              <w:rPr>
                <w:b/>
                <w:bCs/>
                <w:sz w:val="15"/>
                <w:szCs w:val="15"/>
              </w:rPr>
              <w:t xml:space="preserve"> ID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xpression fold</w:t>
            </w:r>
          </w:p>
        </w:tc>
        <w:tc>
          <w:tcPr>
            <w:tcW w:w="28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sz w:val="15"/>
                <w:szCs w:val="15"/>
              </w:rPr>
            </w:pPr>
            <w:r>
              <w:rPr>
                <w:rFonts w:eastAsia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Gene symbol</w:t>
            </w:r>
          </w:p>
        </w:tc>
        <w:tc>
          <w:tcPr>
            <w:tcW w:w="18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ignaling pathway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0410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8.0894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UDP glucuronosyltransferase 1 family, polypeptide A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UGT1A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楷体;Microsoft YaHei"/>
                <w:sz w:val="18"/>
                <w:szCs w:val="18"/>
              </w:rPr>
              <w:t>Irinotecan</w:t>
            </w:r>
            <w:r>
              <w:rPr>
                <w:rFonts w:eastAsia="楷体;Microsoft YaHei"/>
                <w:sz w:val="18"/>
                <w:szCs w:val="18"/>
              </w:rPr>
              <w:t xml:space="preserve"> </w:t>
            </w:r>
            <w:r>
              <w:rPr>
                <w:rFonts w:eastAsia="楷体;Microsoft YaHei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5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74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 metallopeptidase inhibitor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P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talloproteinas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536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2.0147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SMAD family member 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MAD4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</w:t>
            </w:r>
            <w:r>
              <w:rPr>
                <w:rFonts w:eastAsia="楷体;Microsoft YaHei"/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8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2.1571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glutathione S-transferase mu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STM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ircadian</w:t>
            </w:r>
            <w:r>
              <w:rPr>
                <w:rFonts w:eastAsia="楷体;Microsoft YaHei"/>
                <w:sz w:val="18"/>
                <w:szCs w:val="18"/>
              </w:rPr>
              <w:t xml:space="preserve"> </w:t>
            </w:r>
            <w:r>
              <w:rPr>
                <w:rFonts w:eastAsia="楷体;Microsoft YaHei"/>
                <w:sz w:val="18"/>
                <w:szCs w:val="18"/>
              </w:rPr>
              <w:t>Exercis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3024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2.0547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B-cell translocation gene 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TG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ircadian</w:t>
            </w:r>
            <w:r>
              <w:rPr>
                <w:rFonts w:eastAsia="楷体;Microsoft YaHei"/>
                <w:sz w:val="18"/>
                <w:szCs w:val="18"/>
              </w:rPr>
              <w:t xml:space="preserve"> </w:t>
            </w:r>
            <w:r>
              <w:rPr>
                <w:rFonts w:eastAsia="楷体;Microsoft YaHei"/>
                <w:sz w:val="18"/>
                <w:szCs w:val="18"/>
              </w:rPr>
              <w:t>Exercis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6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2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complex component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9478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9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chromosome maintenance complex component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3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66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6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chromosome maintenance complex component 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2997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9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chromosome maintenance complex component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6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29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chromosome maintenance complex component 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4971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3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chromosome maintenance complex component 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8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63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5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chromosome maintenance complex component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CM1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rFonts w:eastAsia="楷体;Microsoft YaHei"/>
                <w:sz w:val="18"/>
                <w:szCs w:val="18"/>
              </w:rPr>
              <w:t>Cell</w:t>
            </w:r>
            <w:r>
              <w:rPr>
                <w:rFonts w:eastAsia="楷体;Microsoft YaHei"/>
                <w:sz w:val="18"/>
                <w:szCs w:val="18"/>
              </w:rPr>
              <w:t xml:space="preserve"> 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371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4598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2F transcription factor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E2F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40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5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2F transcription factor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E2F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0029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2189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2F transcription factor 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E2F7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89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 transcription factor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E2F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3064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8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cell division cycle 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homolog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5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3416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vision cycle 45 homol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C4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8488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41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igin recognition complex, subunit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ORC3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78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2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 recognition complex, subunit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ORC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610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4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ferating cell nuclear antigen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CNA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1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atin licensing and DNA replication fac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T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4937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5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inin, DNA replication inhibitor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MNN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3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9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merase (DNA-directed), delta 3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OLD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4519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9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merase (DNA directed), epsilon 2 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OLE2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97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S complex subunit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INS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2571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3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in </w:t>
            </w:r>
            <w:r>
              <w:rPr>
                <w:sz w:val="18"/>
                <w:szCs w:val="18"/>
              </w:rPr>
              <w:t>A2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NA2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3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2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in </w:t>
            </w:r>
            <w:r>
              <w:rPr>
                <w:sz w:val="18"/>
                <w:szCs w:val="18"/>
              </w:rPr>
              <w:t>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NB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679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7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</w:t>
            </w:r>
            <w:r>
              <w:rPr>
                <w:sz w:val="18"/>
                <w:szCs w:val="18"/>
              </w:rPr>
              <w:t xml:space="preserve"> B2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NB2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8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2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in </w:t>
            </w:r>
            <w:r>
              <w:rPr>
                <w:sz w:val="18"/>
                <w:szCs w:val="18"/>
              </w:rPr>
              <w:t>E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NE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901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6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K1 checkpoint homolog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HEK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18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9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K2 checkpoint homol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HEK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7536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4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F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CNF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37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.3453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>cyclin-depend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inase inhibitor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CDKN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6405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3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(cytosine-5)-methyltransfera</w:t>
            </w:r>
            <w:r>
              <w:rPr>
                <w:sz w:val="18"/>
                <w:szCs w:val="18"/>
              </w:rPr>
              <w:t>se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DNMT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1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gnaling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77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2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amide S-acet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DL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lycoly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coneogenesis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7538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4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c-oxaloacetic transaminase 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GOT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lycoly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coneogenesis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36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9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nucleotide reductase 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RM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Nucleotid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tabolism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18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44232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6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 factor C (activator 1) 5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FC5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plica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356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3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rgic receptor P2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2RY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Nucleotid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PCRs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23583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5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 GTPase activating protein 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ACGAP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1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gnaling</w:t>
            </w:r>
          </w:p>
        </w:tc>
      </w:tr>
      <w:tr>
        <w:trPr/>
        <w:tc>
          <w:tcPr>
            <w:tcW w:w="1601" w:type="dxa"/>
            <w:tcBorders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54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6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uloviral IAP repeat-containing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IRC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tosis</w:t>
            </w:r>
          </w:p>
        </w:tc>
      </w:tr>
      <w:tr>
        <w:trPr/>
        <w:tc>
          <w:tcPr>
            <w:tcW w:w="1601" w:type="dxa"/>
            <w:tcBorders/>
            <w:shd w:fill="F3F3F3" w:val="clear"/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7521</w:t>
            </w:r>
          </w:p>
        </w:tc>
        <w:tc>
          <w:tcPr>
            <w:tcW w:w="1260" w:type="dxa"/>
            <w:tcBorders/>
            <w:shd w:fill="F3F3F3" w:val="clear"/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6</w:t>
            </w:r>
          </w:p>
        </w:tc>
        <w:tc>
          <w:tcPr>
            <w:tcW w:w="2829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tuitary tumor-transforming 1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TTG1</w:t>
            </w:r>
          </w:p>
        </w:tc>
        <w:tc>
          <w:tcPr>
            <w:tcW w:w="1803" w:type="dxa"/>
            <w:tcBorders/>
            <w:shd w:fill="F3F3F3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90"/>
              <w:jc w:val="center"/>
              <w:rPr>
                <w:rFonts w:eastAsia="楷体;Microsoft YaHei"/>
                <w:sz w:val="18"/>
                <w:szCs w:val="18"/>
              </w:rPr>
            </w:pPr>
            <w:r>
              <w:rPr>
                <w:rFonts w:eastAsia="楷体;Microsoft YaHei"/>
                <w:sz w:val="18"/>
                <w:szCs w:val="18"/>
              </w:rPr>
              <w:t>1171672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7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-like kinase 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LK1</w:t>
            </w:r>
          </w:p>
        </w:tc>
        <w:tc>
          <w:tcPr>
            <w:tcW w:w="18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Cel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c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GBK </w:t>
      </w:r>
      <w:r>
        <w:rPr/>
        <w:t>treatment</w:t>
      </w:r>
      <w:r>
        <w:rPr/>
        <w:t xml:space="preserve"> and global transcription microarray analysis for MCF-7 cells were as described in </w:t>
      </w:r>
      <w:r>
        <w:rPr>
          <w:iCs/>
        </w:rPr>
        <w:t>methods</w:t>
      </w:r>
      <w:r>
        <w:rPr/>
        <w:t xml:space="preserve"> and text.</w:t>
      </w:r>
      <w:r>
        <w:rPr>
          <w:rFonts w:eastAsia="微软雅黑;Microsoft YaHei" w:cs="微软雅黑;Microsoft YaHei"/>
        </w:rPr>
        <w:t xml:space="preserve"> </w:t>
      </w:r>
      <w:r>
        <w:rPr>
          <w:rFonts w:eastAsia="微软雅黑;Microsoft YaHei" w:cs="微软雅黑;Microsoft YaHei"/>
        </w:rPr>
        <w:t>The</w:t>
      </w:r>
      <w:r>
        <w:rPr>
          <w:rFonts w:eastAsia="微软雅黑;Microsoft YaHei" w:cs="微软雅黑;Microsoft YaHei"/>
        </w:rPr>
        <w:t xml:space="preserve"> relative expressions of genes were calculated by finding ratio of the values of GBK treatment group to that of vehicle treatment group. </w:t>
      </w:r>
      <w:r>
        <w:rPr>
          <w:rFonts w:eastAsia="微软雅黑;Microsoft YaHei" w:cs="微软雅黑;Microsoft YaHei"/>
        </w:rPr>
        <w:t>T</w:t>
      </w:r>
      <w:r>
        <w:rPr>
          <w:rFonts w:eastAsia="微软雅黑;Microsoft YaHei" w:cs="微软雅黑;Microsoft YaHei"/>
        </w:rPr>
        <w:t xml:space="preserve">he expression fold </w:t>
      </w:r>
      <w:r>
        <w:rPr>
          <w:rFonts w:eastAsia="微软雅黑;Microsoft YaHei"/>
          <w:sz w:val="24"/>
        </w:rPr>
        <w:t>&lt;</w:t>
      </w:r>
      <w:r>
        <w:rPr/>
        <w:t xml:space="preserve"> 0.5 indicates down-regulated expressions. The </w:t>
      </w:r>
      <w:r>
        <w:rPr>
          <w:rFonts w:eastAsia="微软雅黑;Microsoft YaHei" w:cs="微软雅黑;Microsoft YaHei"/>
        </w:rPr>
        <w:t>expression fold</w:t>
      </w:r>
      <w:r>
        <w:rPr/>
        <w:t xml:space="preserve"> </w:t>
      </w:r>
      <w:r>
        <w:rPr>
          <w:sz w:val="24"/>
        </w:rPr>
        <w:t>&gt;</w:t>
      </w:r>
      <w:r>
        <w:rPr/>
        <w:t xml:space="preserve"> 2 shows up-regulated expression. The</w:t>
      </w:r>
      <w:r>
        <w:rPr/>
        <w:t xml:space="preserve"> </w:t>
      </w:r>
      <w:r>
        <w:rPr/>
        <w:t>g</w:t>
      </w:r>
      <w:r>
        <w:rPr/>
        <w:t>ene ID</w:t>
      </w:r>
      <w:bookmarkStart w:id="0" w:name="OLE_LINK4"/>
      <w:bookmarkStart w:id="1" w:name="OLE_LINK3"/>
      <w:r>
        <w:rPr/>
        <w:t xml:space="preserve"> indicates the </w:t>
      </w:r>
      <w:bookmarkEnd w:id="0"/>
      <w:bookmarkEnd w:id="1"/>
      <w:r>
        <w:rPr/>
        <w:t>e</w:t>
      </w:r>
      <w:r>
        <w:rPr/>
        <w:t>ntry</w:t>
      </w:r>
      <w:r>
        <w:rPr/>
        <w:t xml:space="preserve"> number of NCBI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3: Differential expression of genes in </w:t>
      </w:r>
      <w:bookmarkStart w:id="2" w:name="OLE_LINK5"/>
      <w:bookmarkStart w:id="3" w:name="OLE_LINK2"/>
      <w:r>
        <w:rPr>
          <w:b/>
        </w:rPr>
        <w:t xml:space="preserve">SGC-7901 cells </w:t>
      </w:r>
      <w:bookmarkEnd w:id="2"/>
      <w:bookmarkEnd w:id="3"/>
      <w:r>
        <w:rPr>
          <w:b/>
        </w:rPr>
        <w:t>treated with GBK</w:t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60"/>
        <w:gridCol w:w="2700"/>
        <w:gridCol w:w="1260"/>
        <w:gridCol w:w="1765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  <w:r>
              <w:rPr>
                <w:b/>
                <w:bCs/>
                <w:sz w:val="15"/>
                <w:szCs w:val="15"/>
              </w:rPr>
              <w:t xml:space="preserve"> ID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xpression fold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 symbol</w:t>
            </w:r>
          </w:p>
        </w:tc>
        <w:tc>
          <w:tcPr>
            <w:tcW w:w="17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firstLine="75"/>
              <w:rPr>
                <w:rFonts w:eastAsia="楷体;Microsoft YaHei"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ignaling pathway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6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4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yruvate dehydrogenase kinase, isozyme 4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K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reb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C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2940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401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rly growth response 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R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varia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fertilit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enes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9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94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thelin receptor type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NR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PCRD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las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hodops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ike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9556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66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yruvate dehydrogenase kinase, isozyme 2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K2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reb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C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0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6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P responsive element binding protein 3-like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EB3L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y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1668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8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atin licensing and DNA replication factor 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T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N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plic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eactome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40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ista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T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e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4478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61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S-like antigen 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SL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n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7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8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nuclear receptor subfamily 4, group A, member 2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4A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clear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eceptors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6337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78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chidonate 5-lipoxygenase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OX5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icosanoi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ynthesis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6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clin G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NG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y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eactome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818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681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mokine (C-X-C motif) receptor 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R4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PCRD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las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hodops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ik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82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68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rotein phosphatase 2, regulatory subunit B, gamma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P2R2C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ycoge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etabolism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9365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34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rotein kinase, AMP-activated, alpha 2 catalytic subunit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KAA2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att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i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Synthesis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32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2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tumor necrosis factor receptor superfamily, member 21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FRSF2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ptosis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39503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5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ATP-binding cassette, sub-family A (ABC1), member 1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CA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t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harmGKB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06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5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gg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G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e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2775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09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 protein-coupled receptor 16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R16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PCRD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las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hodops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ike2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3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integrin, alpha 2 (CD49B, alpha 2 subunit of VLA-2 receptor)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GA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ntegr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dia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dhesion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3747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25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hosphorylase kinase, alpha 1 (muscle)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KA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ycoge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etabolism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39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7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equently rearranged in advanced T-cell lymphoma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T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Wn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887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43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major histocompatibility complex, class I, E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LA-E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teasom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egradation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5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-myc myelocytomatosis viral oncogene homolog (avian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C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poptosis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5380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145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solute carrier family 25, member 27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C25A27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lectr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ansport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ain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6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protein L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L3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e-DE"/>
              </w:rPr>
              <w:t>Ribosomal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 xml:space="preserve">Proteins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665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3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TAF12 RNA polymerase II, TATA box binding protein (TBP)-associated factor, 20kDa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F12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N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anscrip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79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Z (BTB) and AT hook containing zinc finger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Z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l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Factors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8936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67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terogeneous nuclear ribonucleoprotein R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NRNPR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RN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rocess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eactome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91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al protein L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PL3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Ribosomal</w:t>
            </w:r>
            <w:r>
              <w:rPr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kern w:val="0"/>
                <w:sz w:val="18"/>
                <w:szCs w:val="18"/>
                <w:lang w:val="de-DE"/>
              </w:rPr>
              <w:t xml:space="preserve">Proteins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6358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269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gen-activated protein kinase kinase 5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2K5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ntegr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dia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dhesion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5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6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opomyosin 2 (beta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M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ria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us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ontraction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5467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46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o GDP dissociation inhibitor (GDI) beta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HGDIB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1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69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cadherin 1, type 1, E-cadherin (epithelial)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H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ycle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17473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in-like growth factor binding protein 1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BP1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moo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us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ontraction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1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4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sulin-like growth factor binding protein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FBP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moo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us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ntraction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192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85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protein kinase C, beta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KCB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alci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gul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rdia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s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2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ystroph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MD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ria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us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ontraction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306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7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gamma-aminobutyric acid (GABA) B receptor, 1 /// ubiquitin D"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BBR1 /// UBD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PCRD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las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tabotropi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lutamat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heromone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4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l O-acyltransferas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AT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tat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PharmGKB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490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74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 metallopeptidase inhibitor 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P4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rix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etalloproteinases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5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8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interleukin 1, alpha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1A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ertroph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odel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6496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59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yanodine receptor 2 (cardiac)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YR2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alcium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gula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ardia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s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27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7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interleukin 18 (interferon-gamma-inducing facto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1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ertroph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odel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34013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07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ne morphogenetic protein 4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P4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e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34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 protein-coupled receptor 37 lik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R37L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PCRDB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las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hodopsin-like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048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07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gen-activated protein kinase 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K9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G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e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ignaling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athway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6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interleukin 6 (interferon, beta 2)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L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moo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uscl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ontraction </w:t>
            </w:r>
          </w:p>
        </w:tc>
      </w:tr>
      <w:tr>
        <w:trPr/>
        <w:tc>
          <w:tcPr>
            <w:tcW w:w="15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3139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42</w:t>
            </w:r>
          </w:p>
        </w:tc>
        <w:tc>
          <w:tcPr>
            <w:tcW w:w="270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xin A8 /// annexin A8-like 1 /// annexin A8-like 2</w:t>
            </w:r>
          </w:p>
        </w:tc>
        <w:tc>
          <w:tcPr>
            <w:tcW w:w="12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XA8 /// ANXA8L1 /// ANXA8L2</w:t>
            </w:r>
          </w:p>
        </w:tc>
        <w:tc>
          <w:tcPr>
            <w:tcW w:w="176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stagland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ynthesi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regulation 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55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valyl-tRNA synthetase 2, mitochondrial (putative)"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S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N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anscriptio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actome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4403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22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"matrix metallopeptidase 7 (matrilysin, uterine)"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MP7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atrix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Metalloproteinase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GBK </w:t>
      </w:r>
      <w:r>
        <w:rPr/>
        <w:t>treatment</w:t>
      </w:r>
      <w:r>
        <w:rPr/>
        <w:t xml:space="preserve"> and global transcription microarray analysis for </w:t>
      </w:r>
      <w:r>
        <w:rPr/>
        <w:t>SGC-7901</w:t>
      </w:r>
      <w:r>
        <w:rPr/>
        <w:t xml:space="preserve"> cells were as described in </w:t>
      </w:r>
      <w:r>
        <w:rPr>
          <w:iCs/>
        </w:rPr>
        <w:t>methods</w:t>
      </w:r>
      <w:r>
        <w:rPr/>
        <w:t xml:space="preserve"> and text.</w:t>
      </w:r>
      <w:r>
        <w:rPr>
          <w:rFonts w:eastAsia="微软雅黑;Microsoft YaHei" w:cs="微软雅黑;Microsoft YaHei"/>
        </w:rPr>
        <w:t xml:space="preserve"> </w:t>
      </w:r>
      <w:r>
        <w:rPr>
          <w:rFonts w:eastAsia="微软雅黑;Microsoft YaHei" w:cs="微软雅黑;Microsoft YaHei"/>
        </w:rPr>
        <w:t>The</w:t>
      </w:r>
      <w:r>
        <w:rPr>
          <w:rFonts w:eastAsia="微软雅黑;Microsoft YaHei" w:cs="微软雅黑;Microsoft YaHei"/>
        </w:rPr>
        <w:t xml:space="preserve"> relative expressions of genes were calculated by finding ratio of the values of GBK treatment group to that of vehicle treatment group. </w:t>
      </w:r>
      <w:r>
        <w:rPr>
          <w:rFonts w:eastAsia="微软雅黑;Microsoft YaHei" w:cs="微软雅黑;Microsoft YaHei"/>
        </w:rPr>
        <w:t>T</w:t>
      </w:r>
      <w:r>
        <w:rPr>
          <w:rFonts w:eastAsia="微软雅黑;Microsoft YaHei" w:cs="微软雅黑;Microsoft YaHei"/>
        </w:rPr>
        <w:t xml:space="preserve">he expression fold </w:t>
      </w:r>
      <w:r>
        <w:rPr>
          <w:rFonts w:eastAsia="微软雅黑;Microsoft YaHei"/>
          <w:sz w:val="24"/>
        </w:rPr>
        <w:t>&lt;</w:t>
      </w:r>
      <w:r>
        <w:rPr/>
        <w:t xml:space="preserve"> 0.5 indicates down-regulated expressions. The </w:t>
      </w:r>
      <w:r>
        <w:rPr>
          <w:rFonts w:eastAsia="微软雅黑;Microsoft YaHei" w:cs="微软雅黑;Microsoft YaHei"/>
        </w:rPr>
        <w:t>expression fold</w:t>
      </w:r>
      <w:r>
        <w:rPr/>
        <w:t xml:space="preserve"> </w:t>
      </w:r>
      <w:r>
        <w:rPr>
          <w:sz w:val="24"/>
        </w:rPr>
        <w:t>&gt;</w:t>
      </w:r>
      <w:r>
        <w:rPr/>
        <w:t xml:space="preserve"> 2 shows up-regulated expression</w:t>
      </w:r>
      <w:r>
        <w:rPr>
          <w:bCs/>
        </w:rPr>
        <w:t xml:space="preserve">. </w:t>
      </w:r>
      <w:r>
        <w:rPr/>
        <w:t>The</w:t>
      </w:r>
      <w:r>
        <w:rPr/>
        <w:t xml:space="preserve"> </w:t>
      </w:r>
      <w:r>
        <w:rPr/>
        <w:t>g</w:t>
      </w:r>
      <w:r>
        <w:rPr/>
        <w:t>ene ID</w:t>
      </w:r>
      <w:r>
        <w:rPr/>
        <w:t xml:space="preserve"> indicates the e</w:t>
      </w:r>
      <w:r>
        <w:rPr/>
        <w:t>ntry</w:t>
      </w:r>
      <w:r>
        <w:rPr/>
        <w:t xml:space="preserve"> number of NCBI.</w:t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4: Primers used in RT-qPCR to validate microarray data</w:t>
      </w:r>
    </w:p>
    <w:tbl>
      <w:tblPr>
        <w:tblW w:w="9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3525"/>
        <w:gridCol w:w="3315"/>
        <w:gridCol w:w="928"/>
      </w:tblGrid>
      <w:tr>
        <w:trPr>
          <w:trHeight w:val="628" w:hRule="atLeast"/>
        </w:trPr>
        <w:tc>
          <w:tcPr>
            <w:tcW w:w="16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Gene name</w:t>
            </w:r>
          </w:p>
        </w:tc>
        <w:tc>
          <w:tcPr>
            <w:tcW w:w="35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Forward primer sequence</w:t>
            </w:r>
          </w:p>
        </w:tc>
        <w:tc>
          <w:tcPr>
            <w:tcW w:w="33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Reverse primer sequence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楷体;Microsoft YaHei"/>
                <w:color w:val="000000"/>
                <w:sz w:val="24"/>
              </w:rPr>
            </w:pPr>
            <w:r>
              <w:rPr>
                <w:b/>
                <w:bCs/>
                <w:sz w:val="24"/>
              </w:rPr>
              <w:t>Size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TTTTGCCCGCTACCTT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TCACCTGCTCTGCCACT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3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CTCCAAAGACGGCAG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TTCTGTGAGGCGAT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4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GACAAGGAAGGATTT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TGCCGTTGTCACTCA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6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CGGAACTTTTCTGT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TCTAAACTGCGGGGGA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7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CCGAGACAATGACCT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CCACATCCACCAT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8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ATGCTCGGCAGTAT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TGGTAGTGATTGGTGA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10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CAGAAGCCAAAAAGTTA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GATTCCAGATAGGCAAG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A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ACCGTTCCTCCTT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ATCTTCACGCTCTATT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B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TAATGGTGAATGGAC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GGCTAAATCTTGAAC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B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GAAACCTACTGCTTCTGT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TTCGTTATCAATGTCCTC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E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GGTTTGGAGTGGG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TGCTCTTCGGTGGTG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F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AGGACTACAGGCA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TCTCCCGCTTCCGTT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6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GGCACAGGCTAC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GGCTTTTACACGA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45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TTTTTTGGGAGGGC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AGGGAAATAAGTGCG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T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CGTAGGCGTTTTGA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GTGCCATCCTTGA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3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CTCCTGTTGTCGTTATCTT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GAAGCAATCGGT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C6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CAAAGGAAATGGAGA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AGCACTGGCAGCAT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NN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GTATTGGAAGGAAGTG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CTTTTTCAGGCG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NS3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TCAGCCCTGGTAGC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CCTTCTCCCAACAC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GCTCCATCCTCAAGA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GCAGCGGTAGGTG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D3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AAGGGGGAAGCGAG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CAAGAGGTGGAGAC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E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CACCCACTGAGCC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AAACATTATGCGAAG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GTACCTGGCCGAGA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GTCAGATTCAGTGA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AACATCCAGTGGGTA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CTCCGTGTTCATC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7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TGGAGGTAAATTGTTTAACAC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CCATCTTCAACTGCA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8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CTGCGAACAGGATATTAAAA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TGAAAAATCTGGAGTTCCT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D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GGAGATTGTGCCATCCAT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GGCTCTTCTTCAGGGGCT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E</w:t>
            </w:r>
          </w:p>
        </w:tc>
        <w:tc>
          <w:tcPr>
            <w:tcW w:w="35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GAGCCAGCCTTGGGACAATA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GCACGTTGAGTTTGGGTAAAC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35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CCGCAGTCAGATCCT AG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AATCATCCATTGCTTGGGAC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</w:t>
            </w:r>
          </w:p>
        </w:tc>
        <w:tc>
          <w:tcPr>
            <w:tcW w:w="352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ATCCGAGGCAACTACAGCCT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1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18"/>
                <w:szCs w:val="18"/>
              </w:rPr>
              <w:t>CCTTTCCAACCGTGGGAATAA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CCAGATGAGGTGGTGT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CGCTTGTTAGGGTCGTAG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eastAsia="楷体;Microsoft YaHe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BTG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rFonts w:eastAsia="楷体;Microsoft YaHe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TGGACAGGCAGCACA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rFonts w:eastAsia="楷体;Microsoft YaHe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TCATACAGCACACAGATGGAG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rFonts w:eastAsia="楷体;Microsoft YaHe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G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ATGAGGTGTCCTACC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TAGTTCTTGGAGGGG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M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AAGGAAGAGCAGC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GACACTCATTTGGACAC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C5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CCAGAATGCCTTG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TTCTCTTCTTCCACGAC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5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CAAGGACCACCGC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GGGGCAGTGGATGA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TG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GCTAAGGATGGGCT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TTTTGTTTGAGG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K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GGGTGGACTATTCGG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GGAGTTGGGATG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GGGAGAAGGACAGGG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ACGCCACATCG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NMT</w:t>
            </w:r>
            <w:r>
              <w:rPr>
                <w:sz w:val="18"/>
                <w:szCs w:val="18"/>
              </w:rPr>
              <w:t>3A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CTGGAGCTGCAGGAG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 AACCAA ATACCCTTTCC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</w:t>
            </w:r>
            <w:r>
              <w:rPr>
                <w:sz w:val="18"/>
                <w:szCs w:val="18"/>
              </w:rPr>
              <w:t>3B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CTGCTGA ATTACTCAC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CATCAATCATCACTGGAT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Q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TGAGGGTGCCAT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GAAGCCCCAAG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T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CTGCGACAAG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AAGGGCTCGTAGTT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V39H1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ACGGCAATGTGTCTCA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CAATGCTATTCGG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V39H2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AGTGGATGCGGC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CAATGCTATTCGG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2B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AACGAAGACTGCGA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AGACCGAGCGAAGC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>
        <w:trPr>
          <w:trHeight w:val="628" w:hRule="atLeast"/>
        </w:trPr>
        <w:tc>
          <w:tcPr>
            <w:tcW w:w="16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DAC5</w:t>
            </w:r>
          </w:p>
        </w:tc>
        <w:tc>
          <w:tcPr>
            <w:tcW w:w="35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CTCTATTCCTGGCTGCCT</w:t>
            </w:r>
          </w:p>
        </w:tc>
        <w:tc>
          <w:tcPr>
            <w:tcW w:w="3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CGTTCACCCGTCACTA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</w:tr>
      <w:tr>
        <w:trPr>
          <w:trHeight w:val="628" w:hRule="atLeast"/>
        </w:trPr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</w:t>
            </w:r>
          </w:p>
        </w:tc>
        <w:tc>
          <w:tcPr>
            <w:tcW w:w="3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 GTT GCG TTA CAC CCT TTC</w:t>
            </w:r>
          </w:p>
        </w:tc>
        <w:tc>
          <w:tcPr>
            <w:tcW w:w="3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 TTC ACC GTT CCA GTT T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Microsoft Ya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6:06:00Z</dcterms:created>
  <dc:creator>Flora</dc:creator>
  <dc:description/>
  <cp:keywords/>
  <dc:language>en-US</dc:language>
  <cp:lastModifiedBy>test</cp:lastModifiedBy>
  <cp:lastPrinted>2015-12-25T12:56:00Z</cp:lastPrinted>
  <dcterms:modified xsi:type="dcterms:W3CDTF">2017-03-18T08:50:00Z</dcterms:modified>
  <cp:revision>23</cp:revision>
  <dc:subject/>
  <dc:title>Supplementary Information</dc:title>
</cp:coreProperties>
</file>